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0947F" w14:textId="74877C4A" w:rsidR="002B18AC" w:rsidRPr="002B18AC" w:rsidRDefault="00110486" w:rsidP="002B18AC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1</w:t>
      </w:r>
      <w:bookmarkStart w:id="0" w:name="_GoBack"/>
      <w:bookmarkEnd w:id="0"/>
      <w:r w:rsidR="002B18AC" w:rsidRPr="002B18A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File. Excluded publica</w:t>
      </w:r>
      <w:r w:rsidR="002B18A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ions and reasons for exclusion</w:t>
      </w:r>
    </w:p>
    <w:p w14:paraId="0DADAAB3" w14:textId="77777777" w:rsidR="002B18AC" w:rsidRDefault="002B18AC" w:rsidP="002B18A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 article published by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am &amp; Jimerson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 ExcludeAuth="1"&gt;&lt;Author&gt;Lam&lt;/Author&gt;&lt;Year&gt;2008&lt;/Year&gt;&lt;RecNum&gt;366&lt;/RecNum&gt;&lt;DisplayText&gt;[70]&lt;/DisplayText&gt;&lt;record&gt;&lt;rec-number&gt;366&lt;/rec-number&gt;&lt;foreign-keys&gt;&lt;key app="EN" db-id="090eaz0x5wxveler9f5pea54easwfxts992s" timestamp="1485403213"&gt;366&lt;/key&gt;&lt;/foreign-keys&gt;&lt;ref-type name="Conference Paper"&gt;47&lt;/ref-type&gt;&lt;contributors&gt;&lt;authors&gt;&lt;author&gt;Lam, S.F.&lt;/author&gt;&lt;author&gt;Jimerson, S.R.&lt;/author&gt;&lt;/authors&gt;&lt;/contributors&gt;&lt;titles&gt;&lt;title&gt;Exploring student engagement in schools internationally: Consultation paper.&lt;/title&gt;&lt;secondary-title&gt;International School Psychological Association&lt;/secondary-title&gt;&lt;/titles&gt;&lt;dates&gt;&lt;year&gt;2008&lt;/year&gt;&lt;/dates&gt;&lt;pub-location&gt;Chicago, IL.&lt;/pub-location&gt;&lt;urls&gt;&lt;/urls&gt;&lt;/record&gt;&lt;/Cite&gt;&lt;/EndNote&gt;</w:instrTex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70]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hich describ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development of the Student Engagement in Schools Questionnaire (SESQ)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cluded as it was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able to be retrieved. </w:t>
      </w:r>
    </w:p>
    <w:p w14:paraId="5A7A5158" w14:textId="77777777" w:rsidR="002B18AC" w:rsidRDefault="002B18AC" w:rsidP="002B18A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 article by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azel, Zavirabadi, Albanes &amp; Gallagher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 ExcludeAuth="1"&gt;&lt;Author&gt;Hazel&lt;/Author&gt;&lt;Year&gt;2014&lt;/Year&gt;&lt;RecNum&gt;365&lt;/RecNum&gt;&lt;DisplayText&gt;[71]&lt;/DisplayText&gt;&lt;record&gt;&lt;rec-number&gt;365&lt;/rec-number&gt;&lt;foreign-keys&gt;&lt;key app="EN" db-id="090eaz0x5wxveler9f5pea54easwfxts992s" timestamp="1485403003"&gt;365&lt;/key&gt;&lt;/foreign-keys&gt;&lt;ref-type name="Journal Article"&gt;17&lt;/ref-type&gt;&lt;contributors&gt;&lt;authors&gt;&lt;author&gt;Hazel, C.E.&lt;/author&gt;&lt;author&gt;Vazirabadi, E.&lt;/author&gt;&lt;author&gt;Albanes, J.&lt;/author&gt;&lt;author&gt;Gallagher, J.&lt;/author&gt;&lt;/authors&gt;&lt;/contributors&gt;&lt;titles&gt;&lt;title&gt;Evidence of Convergent and Discriminant Validity of the Student School Engagement Measure&lt;/title&gt;&lt;secondary-title&gt;Psychological Assessment.&lt;/secondary-title&gt;&lt;/titles&gt;&lt;periodical&gt;&lt;full-title&gt;Psychological Assessment.&lt;/full-title&gt;&lt;/periodical&gt;&lt;pages&gt;806-814&lt;/pages&gt;&lt;volume&gt;26&lt;/volume&gt;&lt;dates&gt;&lt;year&gt;2014&lt;/year&gt;&lt;/dates&gt;&lt;urls&gt;&lt;/urls&gt;&lt;/record&gt;&lt;/Cite&gt;&lt;/EndNote&gt;</w:instrTex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71]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out the 35-item version of the Student Engagement Instrument (SEI) was excluded as authors were unable to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fferentiate data co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pleted in English and Spanish.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</w:p>
    <w:p w14:paraId="218F7F47" w14:textId="77777777" w:rsidR="002B18AC" w:rsidRDefault="002B18AC" w:rsidP="002B18A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 article by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ppleton &amp; Christenson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 ExcludeAuth="1"&gt;&lt;Author&gt;Appleton&lt;/Author&gt;&lt;Year&gt;2004&lt;/Year&gt;&lt;RecNum&gt;364&lt;/RecNum&gt;&lt;DisplayText&gt;[36]&lt;/DisplayText&gt;&lt;record&gt;&lt;rec-number&gt;364&lt;/rec-number&gt;&lt;foreign-keys&gt;&lt;key app="EN" db-id="090eaz0x5wxveler9f5pea54easwfxts992s" timestamp="1485402751"&gt;364&lt;/key&gt;&lt;/foreign-keys&gt;&lt;ref-type name="Unpublished Work"&gt;34&lt;/ref-type&gt;&lt;contributors&gt;&lt;authors&gt;&lt;author&gt;Appleton, J.J.&lt;/author&gt;&lt;author&gt;Christenson, S.L.&lt;/author&gt;&lt;/authors&gt;&lt;/contributors&gt;&lt;titles&gt;&lt;title&gt;Scale description and references for the Student Engagement Instrument&lt;/title&gt;&lt;/titles&gt;&lt;dates&gt;&lt;year&gt;2004&lt;/year&gt;&lt;/dates&gt;&lt;pub-location&gt;Unpublished Manuscript&lt;/pub-location&gt;&lt;urls&gt;&lt;/urls&gt;&lt;/record&gt;&lt;/Cite&gt;&lt;/EndNote&gt;</w:instrTex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36]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scribing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development of the 35-item version of the SEI was excluded as it was an unpublished manuscript.  </w:t>
      </w:r>
    </w:p>
    <w:p w14:paraId="19128643" w14:textId="77777777" w:rsidR="002B18AC" w:rsidRPr="003028F7" w:rsidRDefault="002B18AC" w:rsidP="002B18A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uthors excluded the Student Bonding Index–Revised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nual published by Srivastava and Rodney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 ExcludeAuth="1"&gt;&lt;Author&gt;Srivastava&lt;/Author&gt;&lt;Year&gt;2003&lt;/Year&gt;&lt;RecNum&gt;363&lt;/RecNum&gt;&lt;DisplayText&gt;[72]&lt;/DisplayText&gt;&lt;record&gt;&lt;rec-number&gt;363&lt;/rec-number&gt;&lt;foreign-keys&gt;&lt;key app="EN" db-id="090eaz0x5wxveler9f5pea54easwfxts992s" timestamp="1485402509"&gt;363&lt;/key&gt;&lt;/foreign-keys&gt;&lt;ref-type name="Web Page"&gt;12&lt;/ref-type&gt;&lt;contributors&gt;&lt;authors&gt;&lt;author&gt;Srivastava, R.&lt;/author&gt;&lt;author&gt;Rodney, L.&lt;/author&gt;&lt;/authors&gt;&lt;/contributors&gt;&lt;titles&gt;&lt;title&gt;FCVP Program Instrument Scoring Manual.&lt;/title&gt;&lt;/titles&gt;&lt;number&gt;Janurary 2017&lt;/number&gt;&lt;dates&gt;&lt;year&gt;2003&lt;/year&gt;&lt;/dates&gt;&lt;urls&gt;&lt;related-urls&gt;&lt;url&gt;http://www.fcvp.org/0306evaluationforms/03-04 Draft Scoring Manual.pdf&lt;/url&gt;&lt;/related-urls&gt;&lt;/urls&gt;&lt;/record&gt;&lt;/Cite&gt;&lt;/EndNote&gt;</w:instrTex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72]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t was </w:t>
      </w:r>
      <w:r w:rsidRPr="003028F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nable to be retrieved.</w:t>
      </w:r>
    </w:p>
    <w:p w14:paraId="76B5660B" w14:textId="77777777" w:rsidR="002B18AC" w:rsidRPr="003028F7" w:rsidRDefault="002B18AC" w:rsidP="002B18AC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2B18AC" w:rsidRPr="003028F7" w:rsidSect="002B18AC">
          <w:pgSz w:w="11901" w:h="16817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818AC8F" w14:textId="77777777" w:rsidR="00327416" w:rsidRDefault="00110486"/>
    <w:sectPr w:rsidR="00327416" w:rsidSect="007437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4E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8AC"/>
    <w:rsid w:val="00110486"/>
    <w:rsid w:val="00274078"/>
    <w:rsid w:val="002B18AC"/>
    <w:rsid w:val="00700FED"/>
    <w:rsid w:val="007437E0"/>
    <w:rsid w:val="00C5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699D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8AC"/>
    <w:rPr>
      <w:rFonts w:ascii="Arial" w:hAnsi="Arial" w:cs="Arial"/>
      <w:color w:val="auto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18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8AC"/>
    <w:rPr>
      <w:rFonts w:ascii="Arial" w:hAnsi="Arial" w:cs="Arial"/>
      <w:color w:val="auto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1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4</Characters>
  <Application>Microsoft Macintosh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Hodges</cp:lastModifiedBy>
  <cp:revision>2</cp:revision>
  <dcterms:created xsi:type="dcterms:W3CDTF">2018-08-23T11:53:00Z</dcterms:created>
  <dcterms:modified xsi:type="dcterms:W3CDTF">2018-08-28T01:31:00Z</dcterms:modified>
</cp:coreProperties>
</file>